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64E" w:rsidRDefault="00314AFD" w:rsidP="00314AFD">
      <w:pPr>
        <w:jc w:val="center"/>
        <w:rPr>
          <w:rFonts w:ascii="Times New Roman" w:hAnsi="Times New Roman" w:cs="Times New Roman"/>
          <w:b/>
          <w:u w:val="single"/>
        </w:rPr>
      </w:pPr>
      <w:r w:rsidRPr="00314AFD">
        <w:rPr>
          <w:rFonts w:ascii="Times New Roman" w:hAnsi="Times New Roman" w:cs="Times New Roman"/>
          <w:b/>
          <w:u w:val="single"/>
        </w:rPr>
        <w:t>Functional clusters specific to AMC</w:t>
      </w:r>
    </w:p>
    <w:p w:rsidR="00314AFD" w:rsidRDefault="00314AFD" w:rsidP="00314AFD">
      <w:pPr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5521" w:type="pct"/>
        <w:tblLayout w:type="fixed"/>
        <w:tblLook w:val="04A0"/>
      </w:tblPr>
      <w:tblGrid>
        <w:gridCol w:w="1241"/>
        <w:gridCol w:w="1859"/>
        <w:gridCol w:w="3663"/>
        <w:gridCol w:w="1658"/>
        <w:gridCol w:w="1047"/>
        <w:gridCol w:w="1106"/>
      </w:tblGrid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1 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10.24 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membrane-bounded organel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1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1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cellular non-membrane-bounded organel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1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1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 cytoskelet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9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7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skelet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2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6.87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lume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E-11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E-09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cellular organelle lume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mbrane-enclosed lume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rganelle lume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plasm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plasm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3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5.73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 cytoskelet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9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7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based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4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5.57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bind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bind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5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5.56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biosynthesi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1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1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lational elong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11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7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E-10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E-08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EGG_PATHWAY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om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0E-10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7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om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bosom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l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omal protei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mall ribosomal subuni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all ribosomal subuni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omal subuni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uctural molecule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om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uctural constituent of ribosom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6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5.46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0E-11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7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9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dependent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9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tic 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09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ification-dependent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ification-dependent macromolecule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aphase-promoting complex-dependent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dependent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olysis involved in cellular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08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dependent protein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during mitotic 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during mitotic 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during mitotic 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macromolecule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romolecule ca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cycle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prote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protein modification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protein me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EGG_PATHWAY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cellular protein me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catalytic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molecular 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cellular protein me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regulation of protein modification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molecular 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protein me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cellular protein me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ion of catalytic activit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protein modification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cycle phas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jugation pathway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olysi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1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7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4.53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_SEQ_FEATURE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-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k:Glycy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ysine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eptid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ys-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(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ha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th G-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er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jug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eptid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ond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8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4.44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transpo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ablishment of protein localiz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localiz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cellular transpo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protein localiz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macromolecule localiz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cellular protein transpo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target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transport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9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4.37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RNA process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RNA metabolic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E-07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05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splic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process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EGG_PATHWAY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cess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licing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splicing, via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esterifi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action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mRNA splicing, via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NA splicing, via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esterifi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actions with bulged adenosine as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phil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10 </w:t>
            </w: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3.92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tic 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09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cycle proces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06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5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E-04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si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divis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 phase of mitotic cell cycl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rganelle fiss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04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E-03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 phas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sis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E-03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E-02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cycle phase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1</w:t>
            </w:r>
          </w:p>
        </w:tc>
      </w:tr>
      <w:tr w:rsidR="00314AFD" w:rsidRPr="00314AFD" w:rsidTr="00314AFD">
        <w:trPr>
          <w:trHeight w:val="300"/>
        </w:trPr>
        <w:tc>
          <w:tcPr>
            <w:tcW w:w="587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7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mosome segregation </w:t>
            </w:r>
          </w:p>
        </w:tc>
        <w:tc>
          <w:tcPr>
            <w:tcW w:w="784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E-02</w:t>
            </w:r>
          </w:p>
        </w:tc>
        <w:tc>
          <w:tcPr>
            <w:tcW w:w="5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E-01</w:t>
            </w:r>
          </w:p>
        </w:tc>
      </w:tr>
    </w:tbl>
    <w:p w:rsidR="00314AFD" w:rsidRDefault="00314AFD" w:rsidP="00314AFD">
      <w:pPr>
        <w:jc w:val="center"/>
        <w:rPr>
          <w:rFonts w:ascii="Times New Roman" w:hAnsi="Times New Roman" w:cs="Times New Roman"/>
          <w:b/>
          <w:u w:val="single"/>
        </w:rPr>
      </w:pPr>
    </w:p>
    <w:p w:rsidR="00314AFD" w:rsidRDefault="00314AFD" w:rsidP="00314AFD">
      <w:pPr>
        <w:jc w:val="center"/>
        <w:rPr>
          <w:rFonts w:ascii="Times New Roman" w:hAnsi="Times New Roman" w:cs="Times New Roman"/>
          <w:b/>
          <w:u w:val="single"/>
        </w:rPr>
      </w:pPr>
    </w:p>
    <w:p w:rsidR="00314AFD" w:rsidRDefault="00314AFD" w:rsidP="00314AFD">
      <w:pPr>
        <w:jc w:val="center"/>
        <w:rPr>
          <w:rFonts w:ascii="Times New Roman" w:hAnsi="Times New Roman" w:cs="Times New Roman"/>
          <w:b/>
          <w:u w:val="single"/>
        </w:rPr>
      </w:pPr>
      <w:r w:rsidRPr="00314AFD">
        <w:rPr>
          <w:rFonts w:ascii="Times New Roman" w:hAnsi="Times New Roman" w:cs="Times New Roman"/>
          <w:b/>
          <w:u w:val="single"/>
        </w:rPr>
        <w:t>F</w:t>
      </w:r>
      <w:r>
        <w:rPr>
          <w:rFonts w:ascii="Times New Roman" w:hAnsi="Times New Roman" w:cs="Times New Roman"/>
          <w:b/>
          <w:u w:val="single"/>
        </w:rPr>
        <w:t>unctional clusters specific to R</w:t>
      </w:r>
      <w:r w:rsidRPr="00314AFD">
        <w:rPr>
          <w:rFonts w:ascii="Times New Roman" w:hAnsi="Times New Roman" w:cs="Times New Roman"/>
          <w:b/>
          <w:u w:val="single"/>
        </w:rPr>
        <w:t>MC</w:t>
      </w:r>
    </w:p>
    <w:p w:rsidR="00314AFD" w:rsidRDefault="00314AFD" w:rsidP="00314AFD">
      <w:pPr>
        <w:jc w:val="center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5438" w:type="pct"/>
        <w:tblLayout w:type="fixed"/>
        <w:tblLook w:val="04A0"/>
      </w:tblPr>
      <w:tblGrid>
        <w:gridCol w:w="1190"/>
        <w:gridCol w:w="1799"/>
        <w:gridCol w:w="3781"/>
        <w:gridCol w:w="1656"/>
        <w:gridCol w:w="881"/>
        <w:gridCol w:w="1108"/>
      </w:tblGrid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1 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4.13 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membrane potentia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E-03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xo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heathm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heathm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neuron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action potential in neur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action potentia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lin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mission of nerve impuls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2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3.44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proje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E-03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n proje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ndrit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Annotation Cluster 3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3.33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E-08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chemical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E-08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07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E-04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6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3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ical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3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membrane potentia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E-03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meostatic proces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metal 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, tri-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organic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, tri-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organic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ular calcium 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ium 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lcium ion homeostasi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evat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lcium ion concentra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4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2.34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dendrocyt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fferentia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dendrocyt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velopmen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 developmen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 differentia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heathm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axons in the central nervous system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lin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the central nervous system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ogenesis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5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2.31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io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ition metal io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io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-finger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-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6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2.21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thione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family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eukaryotic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thione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vertebrate, metal binding sit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thione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vertebrat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l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-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lat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uster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R_SUPERFAMILY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RSF002564:metallothionei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_SEQ_FEATURE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:Alpha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_SEQ_FEATURE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ion of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est:Beta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_SEQ_FEATURE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ion-binding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:Dival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al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luster A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_SEQ_FEATURE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ion-binding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:Dival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al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luster B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7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2.12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apse pa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tsynaptic membran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aps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tracellular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gated ion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j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tsynaptic cell membran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aps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j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8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2.1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synaptic plastic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neuronal synaptic plastic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synaptic transmiss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transmission of nerve impuls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neurological system proces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ion of system proces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9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2.08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toskelet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notation Cluster 10 </w:t>
            </w: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richment Score: 1.92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unction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660327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value  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ic channe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E-03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bstrate specific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E-05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ssive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porter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ted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gated ion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gated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channel complex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E-04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E-02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ion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porter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E-03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, voltage dependent, Kv3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R_SUPERFAMILY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RSF500973:shaw-related voltage-gated potassium channel, alpha subuni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l ion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gated channe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_SEQ_FEATURE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ort sequence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f:Selectivity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ilter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nnel complex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on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kali metal io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gated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valent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organic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gated ion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gated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, voltage dependent,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-tubul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dependent potassium channe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gated potassium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0E-02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ion binding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R_SUPERFAMILY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RSF002449:potassium voltage-gated channel, alpha subunit, subfamilies A/C/D/F/G/S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, voltage dependent,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v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merisation</w:t>
            </w:r>
            <w:proofErr w:type="spellEnd"/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MF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 activity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BP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ion 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_PIR_KEYWORDS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port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TB/POZ fold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ltage-gated potassium channel complex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OTERM_CC_FA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 complex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01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PRO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TB/POZ-like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</w:tr>
      <w:tr w:rsidR="00660327" w:rsidRPr="00314AFD" w:rsidTr="00660327">
        <w:trPr>
          <w:trHeight w:val="300"/>
        </w:trPr>
        <w:tc>
          <w:tcPr>
            <w:tcW w:w="571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ART </w:t>
            </w:r>
          </w:p>
        </w:tc>
        <w:tc>
          <w:tcPr>
            <w:tcW w:w="1815" w:type="pct"/>
            <w:noWrap/>
            <w:hideMark/>
          </w:tcPr>
          <w:p w:rsidR="00314AFD" w:rsidRPr="00314AFD" w:rsidRDefault="00314AFD" w:rsidP="00314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TB </w:t>
            </w:r>
          </w:p>
        </w:tc>
        <w:tc>
          <w:tcPr>
            <w:tcW w:w="795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E-01</w:t>
            </w:r>
          </w:p>
        </w:tc>
        <w:tc>
          <w:tcPr>
            <w:tcW w:w="532" w:type="pct"/>
            <w:noWrap/>
            <w:hideMark/>
          </w:tcPr>
          <w:p w:rsidR="00314AFD" w:rsidRPr="00314AFD" w:rsidRDefault="00314AFD" w:rsidP="00314A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A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+00</w:t>
            </w:r>
          </w:p>
        </w:tc>
      </w:tr>
    </w:tbl>
    <w:p w:rsidR="00314AFD" w:rsidRPr="00314AFD" w:rsidRDefault="00314AFD" w:rsidP="00660327">
      <w:pPr>
        <w:rPr>
          <w:rFonts w:ascii="Times New Roman" w:hAnsi="Times New Roman" w:cs="Times New Roman"/>
          <w:b/>
          <w:u w:val="single"/>
        </w:rPr>
      </w:pPr>
    </w:p>
    <w:sectPr w:rsidR="00314AFD" w:rsidRPr="00314AFD" w:rsidSect="00CD2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14AFD"/>
    <w:rsid w:val="00314AFD"/>
    <w:rsid w:val="00660327"/>
    <w:rsid w:val="00CD2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4A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AFD"/>
    <w:rPr>
      <w:color w:val="800080"/>
      <w:u w:val="single"/>
    </w:rPr>
  </w:style>
  <w:style w:type="paragraph" w:customStyle="1" w:styleId="xl66">
    <w:name w:val="xl66"/>
    <w:basedOn w:val="Normal"/>
    <w:rsid w:val="00314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14AF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2607</Words>
  <Characters>1486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Rangarajan</dc:creator>
  <cp:lastModifiedBy>P Rangarajan</cp:lastModifiedBy>
  <cp:revision>1</cp:revision>
  <dcterms:created xsi:type="dcterms:W3CDTF">2011-09-08T11:29:00Z</dcterms:created>
  <dcterms:modified xsi:type="dcterms:W3CDTF">2011-09-08T12:01:00Z</dcterms:modified>
</cp:coreProperties>
</file>